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240"/>
        <w:tblW w:w="16073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1417"/>
        <w:gridCol w:w="1134"/>
        <w:gridCol w:w="1701"/>
        <w:gridCol w:w="1256"/>
        <w:gridCol w:w="1460"/>
        <w:gridCol w:w="940"/>
        <w:gridCol w:w="1340"/>
        <w:gridCol w:w="920"/>
        <w:gridCol w:w="1120"/>
        <w:gridCol w:w="1840"/>
        <w:gridCol w:w="960"/>
      </w:tblGrid>
      <w:tr w:rsidR="00B340BA" w:rsidRPr="00B340BA" w14:paraId="052AC66B" w14:textId="77777777" w:rsidTr="00B340BA">
        <w:trPr>
          <w:trHeight w:val="492"/>
        </w:trPr>
        <w:tc>
          <w:tcPr>
            <w:tcW w:w="1607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13AD" w14:textId="6F09044D" w:rsidR="00B340BA" w:rsidRPr="00B340BA" w:rsidRDefault="00B340BA" w:rsidP="00B340B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Table </w:t>
            </w:r>
            <w:r w:rsidR="00834E1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S</w:t>
            </w:r>
            <w:bookmarkStart w:id="0" w:name="_GoBack"/>
            <w:bookmarkEnd w:id="0"/>
            <w:r w:rsidRPr="00B340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2. Clinical phenotypes of 9 genetic positive PPHN patients.</w:t>
            </w:r>
          </w:p>
        </w:tc>
      </w:tr>
      <w:tr w:rsidR="00B340BA" w:rsidRPr="00B340BA" w14:paraId="4C875ABC" w14:textId="77777777" w:rsidTr="00B340BA">
        <w:trPr>
          <w:trHeight w:val="576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AAB65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Pati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E2832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8CC39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Gestational age (week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F7A2E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Birth weight (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EF787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Deliver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AAE17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>Primary diagnosi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57D19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</w:rPr>
              <w:t xml:space="preserve"> PAP (mmHg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D12A2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kern w:val="0"/>
              </w:rPr>
              <w:t>MO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08F91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kern w:val="0"/>
              </w:rPr>
              <w:t>Ventilation time (day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088C9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kern w:val="0"/>
              </w:rPr>
              <w:t>iNO (day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C826D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kern w:val="0"/>
              </w:rPr>
              <w:t> Sildenafil (day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46FA7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kern w:val="0"/>
              </w:rPr>
              <w:t>Vasoactive agent therapy (day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C54A0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b/>
                <w:bCs/>
                <w:kern w:val="0"/>
              </w:rPr>
              <w:t>ECMO (day)</w:t>
            </w:r>
          </w:p>
        </w:tc>
      </w:tr>
      <w:tr w:rsidR="00B340BA" w:rsidRPr="00B340BA" w14:paraId="7F7560CD" w14:textId="77777777" w:rsidTr="00B340BA">
        <w:trPr>
          <w:trHeight w:val="33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CB9D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P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46C3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8314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60BF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2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47FD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333333"/>
                <w:kern w:val="0"/>
              </w:rPr>
              <w:t>cesarean sec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B57C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MA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4A8F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3B2C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DE0D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51C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8B96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E039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9F50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</w:tr>
      <w:tr w:rsidR="00B340BA" w:rsidRPr="00B340BA" w14:paraId="6279C7C5" w14:textId="77777777" w:rsidTr="00B340BA">
        <w:trPr>
          <w:trHeight w:val="33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A723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P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BD8F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FA9B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D61E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2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ED26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natural labo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CA1B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R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F07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54A0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1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6A18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111C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1258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BC7E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17CC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</w:tr>
      <w:tr w:rsidR="00B340BA" w:rsidRPr="00B340BA" w14:paraId="312009E8" w14:textId="77777777" w:rsidTr="00B340BA">
        <w:trPr>
          <w:trHeight w:val="33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C886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P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B576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6893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7+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C137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4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57CF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333333"/>
                <w:kern w:val="0"/>
              </w:rPr>
              <w:t>cesarean sec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91B6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R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A84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561F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22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B7A2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898F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0645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5E4E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BCFD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15</w:t>
            </w:r>
          </w:p>
        </w:tc>
      </w:tr>
      <w:tr w:rsidR="00B340BA" w:rsidRPr="00B340BA" w14:paraId="2CB1CCC8" w14:textId="77777777" w:rsidTr="00B340BA">
        <w:trPr>
          <w:trHeight w:val="33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D483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P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6726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1A89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40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CBD0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E6CB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333333"/>
                <w:kern w:val="0"/>
              </w:rPr>
              <w:t>cesarean sec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D9E2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MA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684E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2A77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1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DE91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1128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F303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9EDE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040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</w:tr>
      <w:tr w:rsidR="00B340BA" w:rsidRPr="00B340BA" w14:paraId="464A22EE" w14:textId="77777777" w:rsidTr="00B340BA">
        <w:trPr>
          <w:trHeight w:val="27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CCDA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P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A9E0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D8AE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2+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710B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2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60B3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333333"/>
                <w:kern w:val="0"/>
              </w:rPr>
              <w:t>cesarean sec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B98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R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944C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1CA6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DB81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BD7A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D474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2588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9F82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</w:tr>
      <w:tr w:rsidR="00B340BA" w:rsidRPr="00B340BA" w14:paraId="4060D114" w14:textId="77777777" w:rsidTr="00B340BA">
        <w:trPr>
          <w:trHeight w:val="33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E319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P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F95D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6956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C828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2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7E0D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333333"/>
                <w:kern w:val="0"/>
              </w:rPr>
              <w:t>cesarean sec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231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R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A7DA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3F51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008E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4AA4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1D36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A431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DB39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</w:tr>
      <w:tr w:rsidR="00B340BA" w:rsidRPr="00B340BA" w14:paraId="2637230B" w14:textId="77777777" w:rsidTr="00B340BA">
        <w:trPr>
          <w:trHeight w:val="33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CF05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P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DC17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010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41+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7A42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04A7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natural labo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49DE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Pneumon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A343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2479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23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F55A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2470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CA5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5301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4EFD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</w:tr>
      <w:tr w:rsidR="00B340BA" w:rsidRPr="00B340BA" w14:paraId="0F7BF2DD" w14:textId="77777777" w:rsidTr="00B340BA">
        <w:trPr>
          <w:trHeight w:val="33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1C63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P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CF10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957E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4+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E634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2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343B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natural labo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7F05" w14:textId="21F7DB4F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MAS,</w:t>
            </w:r>
            <w:r w:rsidR="006810FF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RD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B682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954E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6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C9C0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7A55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CF79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F819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B830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</w:tr>
      <w:tr w:rsidR="00B340BA" w:rsidRPr="00B340BA" w14:paraId="061A7376" w14:textId="77777777" w:rsidTr="00B340BA">
        <w:trPr>
          <w:trHeight w:val="336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D191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P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73E2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4E2A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9+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696B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F548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333333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333333"/>
                <w:kern w:val="0"/>
              </w:rPr>
              <w:t>cesarean sec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829B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Pneumon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37AD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9745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7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FBD5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00B1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7485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F392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F66" w14:textId="77777777" w:rsidR="00B340BA" w:rsidRPr="00B340BA" w:rsidRDefault="00B340BA" w:rsidP="00B340B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/</w:t>
            </w:r>
          </w:p>
        </w:tc>
      </w:tr>
      <w:tr w:rsidR="00B340BA" w:rsidRPr="00B340BA" w14:paraId="146C7CE3" w14:textId="77777777" w:rsidTr="00B340BA">
        <w:trPr>
          <w:trHeight w:val="684"/>
        </w:trPr>
        <w:tc>
          <w:tcPr>
            <w:tcW w:w="1607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1C75" w14:textId="486CAC2E" w:rsidR="00B340BA" w:rsidRPr="00B340BA" w:rsidRDefault="00B340BA" w:rsidP="00B340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RDS: respiratory distress syndrome; MAS: meconium aspiration syndrome; PAP: pulmonary artery pressure; MOI: maximal oxygenation index; iNO: inhaled nitric oxide; ECMO:</w:t>
            </w:r>
            <w:r w:rsidR="008E7008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</w:t>
            </w:r>
            <w:r w:rsidRPr="00B340BA">
              <w:rPr>
                <w:rFonts w:ascii="Times New Roman" w:eastAsia="DengXian" w:hAnsi="Times New Roman" w:cs="Times New Roman"/>
                <w:color w:val="000000"/>
                <w:kern w:val="0"/>
              </w:rPr>
              <w:t>extracorporeal membrane oxygenation.</w:t>
            </w:r>
          </w:p>
        </w:tc>
      </w:tr>
    </w:tbl>
    <w:p w14:paraId="7696AC97" w14:textId="77777777" w:rsidR="00686FA1" w:rsidRPr="00B340BA" w:rsidRDefault="00686FA1"/>
    <w:sectPr w:rsidR="00686FA1" w:rsidRPr="00B340BA" w:rsidSect="00B340BA">
      <w:pgSz w:w="16838" w:h="11906" w:orient="landscape"/>
      <w:pgMar w:top="720" w:right="0" w:bottom="0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86FA1"/>
    <w:rsid w:val="006810FF"/>
    <w:rsid w:val="00686FA1"/>
    <w:rsid w:val="00834E12"/>
    <w:rsid w:val="008E7008"/>
    <w:rsid w:val="00B3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1E7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33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828</Characters>
  <Application>Microsoft Office Word</Application>
  <DocSecurity>0</DocSecurity>
  <Lines>165</Lines>
  <Paragraphs>145</Paragraphs>
  <ScaleCrop>false</ScaleCrop>
  <Company/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刘</dc:creator>
  <cp:keywords/>
  <dc:description/>
  <cp:lastModifiedBy>RDAGOY</cp:lastModifiedBy>
  <cp:revision>6</cp:revision>
  <dcterms:created xsi:type="dcterms:W3CDTF">2019-01-17T10:56:00Z</dcterms:created>
  <dcterms:modified xsi:type="dcterms:W3CDTF">2019-08-01T05:06:00Z</dcterms:modified>
</cp:coreProperties>
</file>